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01F61B" w14:textId="758A138C" w:rsidR="00EC7D9B" w:rsidRPr="00EC7D9B" w:rsidRDefault="00EC7D9B" w:rsidP="00B0444B">
      <w:pPr>
        <w:spacing w:line="24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</w:pPr>
      <w:bookmarkStart w:id="0" w:name="_Hlk157187405"/>
      <w:r w:rsidRPr="00EC7D9B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S3: Artificial cover objects during the sample phase for occupancy models</w:t>
      </w:r>
    </w:p>
    <w:bookmarkEnd w:id="0"/>
    <w:p w14:paraId="5D2CC132" w14:textId="72C6A056" w:rsidR="00F741A1" w:rsidRPr="00B0444B" w:rsidRDefault="00954117" w:rsidP="00B0444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0444B">
        <w:rPr>
          <w:noProof/>
          <w:lang w:val="en-GB"/>
        </w:rPr>
        <w:drawing>
          <wp:inline distT="0" distB="0" distL="0" distR="0" wp14:anchorId="1A776BF9" wp14:editId="04B3BDC8">
            <wp:extent cx="5612130" cy="3739515"/>
            <wp:effectExtent l="0" t="0" r="0" b="0"/>
            <wp:docPr id="1972980589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6076" t="-6454" r="-6076" b="-6454"/>
                    <a:stretch/>
                  </pic:blipFill>
                  <pic:spPr bwMode="auto">
                    <a:xfrm>
                      <a:off x="0" y="0"/>
                      <a:ext cx="5612130" cy="3739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3B854B" w14:textId="73BE34E9" w:rsidR="0012751B" w:rsidRPr="00B0444B" w:rsidRDefault="007309CE" w:rsidP="00B0444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0444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. </w:t>
      </w:r>
      <w:r w:rsidR="00454E82">
        <w:rPr>
          <w:rFonts w:ascii="Times New Roman" w:hAnsi="Times New Roman" w:cs="Times New Roman"/>
          <w:b/>
          <w:bCs/>
          <w:sz w:val="24"/>
          <w:szCs w:val="24"/>
          <w:lang w:val="en-GB"/>
        </w:rPr>
        <w:t>S3</w:t>
      </w:r>
      <w:r w:rsidRPr="00B0444B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D57345" w:rsidRPr="00B0444B">
        <w:rPr>
          <w:rFonts w:ascii="Times New Roman" w:hAnsi="Times New Roman" w:cs="Times New Roman"/>
          <w:sz w:val="24"/>
          <w:szCs w:val="24"/>
          <w:lang w:val="en-GB"/>
        </w:rPr>
        <w:t xml:space="preserve">Artificial cover </w:t>
      </w:r>
      <w:r w:rsidR="00244ADC">
        <w:rPr>
          <w:rFonts w:ascii="Times New Roman" w:hAnsi="Times New Roman" w:cs="Times New Roman"/>
          <w:sz w:val="24"/>
          <w:szCs w:val="24"/>
          <w:lang w:val="en-GB"/>
        </w:rPr>
        <w:t>o</w:t>
      </w:r>
      <w:r w:rsidR="00D57345" w:rsidRPr="00B0444B">
        <w:rPr>
          <w:rFonts w:ascii="Times New Roman" w:hAnsi="Times New Roman" w:cs="Times New Roman"/>
          <w:sz w:val="24"/>
          <w:szCs w:val="24"/>
          <w:lang w:val="en-GB"/>
        </w:rPr>
        <w:t>bjects used to increase the snake's detectability (roof tile, board, and plastic sheet).</w:t>
      </w:r>
    </w:p>
    <w:sectPr w:rsidR="0012751B" w:rsidRPr="00B0444B" w:rsidSect="00ED68A0">
      <w:footerReference w:type="default" r:id="rId7"/>
      <w:pgSz w:w="12240" w:h="15840"/>
      <w:pgMar w:top="1701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6049EB" w14:textId="77777777" w:rsidR="002E4878" w:rsidRDefault="002E4878" w:rsidP="00C35F2D">
      <w:pPr>
        <w:spacing w:after="0" w:line="240" w:lineRule="auto"/>
      </w:pPr>
      <w:r>
        <w:separator/>
      </w:r>
    </w:p>
  </w:endnote>
  <w:endnote w:type="continuationSeparator" w:id="0">
    <w:p w14:paraId="24BD6539" w14:textId="77777777" w:rsidR="002E4878" w:rsidRDefault="002E4878" w:rsidP="00C35F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39903228"/>
      <w:docPartObj>
        <w:docPartGallery w:val="Page Numbers (Bottom of Page)"/>
        <w:docPartUnique/>
      </w:docPartObj>
    </w:sdtPr>
    <w:sdtContent>
      <w:p w14:paraId="1DFDF202" w14:textId="77D6E524" w:rsidR="00B71239" w:rsidRDefault="00B71239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5ECD6C9C" w14:textId="77777777" w:rsidR="00B71239" w:rsidRDefault="00B7123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559B17" w14:textId="77777777" w:rsidR="002E4878" w:rsidRDefault="002E4878" w:rsidP="00C35F2D">
      <w:pPr>
        <w:spacing w:after="0" w:line="240" w:lineRule="auto"/>
      </w:pPr>
      <w:r>
        <w:separator/>
      </w:r>
    </w:p>
  </w:footnote>
  <w:footnote w:type="continuationSeparator" w:id="0">
    <w:p w14:paraId="46EFFC2D" w14:textId="77777777" w:rsidR="002E4878" w:rsidRDefault="002E4878" w:rsidP="00C35F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6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C48"/>
    <w:rsid w:val="0000799A"/>
    <w:rsid w:val="00055DCC"/>
    <w:rsid w:val="00061001"/>
    <w:rsid w:val="000A2950"/>
    <w:rsid w:val="000A470F"/>
    <w:rsid w:val="000B5300"/>
    <w:rsid w:val="00101EEA"/>
    <w:rsid w:val="0012751B"/>
    <w:rsid w:val="00146010"/>
    <w:rsid w:val="001559C6"/>
    <w:rsid w:val="00167270"/>
    <w:rsid w:val="00171BB1"/>
    <w:rsid w:val="00196F1A"/>
    <w:rsid w:val="001B0032"/>
    <w:rsid w:val="00225566"/>
    <w:rsid w:val="00244ADC"/>
    <w:rsid w:val="002777BB"/>
    <w:rsid w:val="00293BEE"/>
    <w:rsid w:val="002A5ABA"/>
    <w:rsid w:val="002B5FD2"/>
    <w:rsid w:val="002E4878"/>
    <w:rsid w:val="002F08CB"/>
    <w:rsid w:val="003239F1"/>
    <w:rsid w:val="003767A1"/>
    <w:rsid w:val="00381D44"/>
    <w:rsid w:val="003856C5"/>
    <w:rsid w:val="00393E4E"/>
    <w:rsid w:val="003A523E"/>
    <w:rsid w:val="003C241B"/>
    <w:rsid w:val="003D11F8"/>
    <w:rsid w:val="00454E82"/>
    <w:rsid w:val="00490109"/>
    <w:rsid w:val="004C2EA7"/>
    <w:rsid w:val="004C4DB8"/>
    <w:rsid w:val="004D3D30"/>
    <w:rsid w:val="005002F1"/>
    <w:rsid w:val="0050189A"/>
    <w:rsid w:val="00524E9E"/>
    <w:rsid w:val="0057283E"/>
    <w:rsid w:val="005F7F6B"/>
    <w:rsid w:val="006156B0"/>
    <w:rsid w:val="006225EA"/>
    <w:rsid w:val="006344BE"/>
    <w:rsid w:val="006371E3"/>
    <w:rsid w:val="0065173D"/>
    <w:rsid w:val="00654163"/>
    <w:rsid w:val="00663629"/>
    <w:rsid w:val="006B44A8"/>
    <w:rsid w:val="006D0238"/>
    <w:rsid w:val="006F39FA"/>
    <w:rsid w:val="00711F23"/>
    <w:rsid w:val="007309CE"/>
    <w:rsid w:val="0077385A"/>
    <w:rsid w:val="00775F83"/>
    <w:rsid w:val="007837DA"/>
    <w:rsid w:val="007A35E0"/>
    <w:rsid w:val="007B16A9"/>
    <w:rsid w:val="007E7703"/>
    <w:rsid w:val="00821A7B"/>
    <w:rsid w:val="00834684"/>
    <w:rsid w:val="008C1F46"/>
    <w:rsid w:val="00915330"/>
    <w:rsid w:val="00931A3D"/>
    <w:rsid w:val="0093207F"/>
    <w:rsid w:val="00954117"/>
    <w:rsid w:val="009600E7"/>
    <w:rsid w:val="009956BE"/>
    <w:rsid w:val="009B1D33"/>
    <w:rsid w:val="009B6DDC"/>
    <w:rsid w:val="009C32F2"/>
    <w:rsid w:val="00A31BEA"/>
    <w:rsid w:val="00A41303"/>
    <w:rsid w:val="00A44146"/>
    <w:rsid w:val="00A52877"/>
    <w:rsid w:val="00A91F19"/>
    <w:rsid w:val="00AB535D"/>
    <w:rsid w:val="00AD76B6"/>
    <w:rsid w:val="00B0444B"/>
    <w:rsid w:val="00B71239"/>
    <w:rsid w:val="00B800FE"/>
    <w:rsid w:val="00BC3545"/>
    <w:rsid w:val="00BD2513"/>
    <w:rsid w:val="00BF2B07"/>
    <w:rsid w:val="00C06BDA"/>
    <w:rsid w:val="00C27100"/>
    <w:rsid w:val="00C3020A"/>
    <w:rsid w:val="00C35F2D"/>
    <w:rsid w:val="00C5628D"/>
    <w:rsid w:val="00C622EA"/>
    <w:rsid w:val="00C85B3A"/>
    <w:rsid w:val="00C874B7"/>
    <w:rsid w:val="00C92C48"/>
    <w:rsid w:val="00CC2385"/>
    <w:rsid w:val="00CF56C7"/>
    <w:rsid w:val="00D1022D"/>
    <w:rsid w:val="00D1180D"/>
    <w:rsid w:val="00D320BE"/>
    <w:rsid w:val="00D57345"/>
    <w:rsid w:val="00D5759B"/>
    <w:rsid w:val="00DB1EBA"/>
    <w:rsid w:val="00DC4976"/>
    <w:rsid w:val="00DC6E1B"/>
    <w:rsid w:val="00DF143C"/>
    <w:rsid w:val="00DF44C7"/>
    <w:rsid w:val="00E00AFD"/>
    <w:rsid w:val="00E27216"/>
    <w:rsid w:val="00E3197B"/>
    <w:rsid w:val="00E36B1C"/>
    <w:rsid w:val="00E44E22"/>
    <w:rsid w:val="00EB5EC5"/>
    <w:rsid w:val="00EC7D9B"/>
    <w:rsid w:val="00ED68A0"/>
    <w:rsid w:val="00F01149"/>
    <w:rsid w:val="00F30568"/>
    <w:rsid w:val="00F35C89"/>
    <w:rsid w:val="00F741A1"/>
    <w:rsid w:val="00FA091C"/>
    <w:rsid w:val="00FB1834"/>
    <w:rsid w:val="00FF3B02"/>
    <w:rsid w:val="00FF5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E7138A0"/>
  <w15:chartTrackingRefBased/>
  <w15:docId w15:val="{EE7B0A8C-D7AD-4E64-9702-2327AD809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2C48"/>
    <w:rPr>
      <w:kern w:val="0"/>
      <w:lang w:val="es-CO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751B"/>
    <w:pPr>
      <w:ind w:left="720"/>
      <w:contextualSpacing/>
    </w:pPr>
  </w:style>
  <w:style w:type="table" w:styleId="TableGrid">
    <w:name w:val="Table Grid"/>
    <w:basedOn w:val="TableNormal"/>
    <w:uiPriority w:val="39"/>
    <w:rsid w:val="0012751B"/>
    <w:pPr>
      <w:spacing w:after="0" w:line="240" w:lineRule="auto"/>
    </w:pPr>
    <w:rPr>
      <w:kern w:val="0"/>
      <w:lang w:val="es-CO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573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7345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7345"/>
    <w:rPr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25EA"/>
    <w:rPr>
      <w:b/>
      <w:bCs/>
      <w:lang w:val="es-CO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25EA"/>
    <w:rPr>
      <w:b/>
      <w:bCs/>
      <w:kern w:val="0"/>
      <w:sz w:val="20"/>
      <w:szCs w:val="20"/>
      <w:lang w:val="es-CO"/>
      <w14:ligatures w14:val="none"/>
    </w:rPr>
  </w:style>
  <w:style w:type="table" w:styleId="PlainTable4">
    <w:name w:val="Plain Table 4"/>
    <w:basedOn w:val="TableNormal"/>
    <w:uiPriority w:val="44"/>
    <w:rsid w:val="00A5287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A5287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A5287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AmRep">
    <w:name w:val="Am_Rep"/>
    <w:basedOn w:val="TableNormal"/>
    <w:uiPriority w:val="99"/>
    <w:rsid w:val="003D11F8"/>
    <w:pPr>
      <w:spacing w:after="0" w:line="240" w:lineRule="auto"/>
    </w:pPr>
    <w:rPr>
      <w:rFonts w:ascii="Times New Roman" w:eastAsia="Calibri" w:hAnsi="Times New Roman" w:cs="Calibri"/>
      <w:kern w:val="0"/>
      <w:sz w:val="24"/>
      <w:lang w:val="en-GB" w:eastAsia="es-ES"/>
      <w14:ligatures w14:val="none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</w:tcBorders>
      </w:tcPr>
    </w:tblStylePr>
  </w:style>
  <w:style w:type="table" w:customStyle="1" w:styleId="Estilo1">
    <w:name w:val="Estilo1"/>
    <w:basedOn w:val="TableNormal"/>
    <w:uiPriority w:val="99"/>
    <w:rsid w:val="00A52877"/>
    <w:pPr>
      <w:spacing w:after="0" w:line="240" w:lineRule="auto"/>
    </w:p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table" w:customStyle="1" w:styleId="AMP">
    <w:name w:val="AMP"/>
    <w:basedOn w:val="TableNormal"/>
    <w:uiPriority w:val="99"/>
    <w:rsid w:val="00A52877"/>
    <w:pPr>
      <w:spacing w:after="0" w:line="240" w:lineRule="auto"/>
    </w:p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styleId="PlainTable3">
    <w:name w:val="Plain Table 3"/>
    <w:basedOn w:val="TableNormal"/>
    <w:uiPriority w:val="43"/>
    <w:rsid w:val="00A5287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Am-Rep">
    <w:name w:val="Am-Rep"/>
    <w:basedOn w:val="TableNormal"/>
    <w:uiPriority w:val="99"/>
    <w:rsid w:val="00A52877"/>
    <w:pPr>
      <w:spacing w:after="0" w:line="240" w:lineRule="auto"/>
    </w:p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35F2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5F2D"/>
    <w:rPr>
      <w:kern w:val="0"/>
      <w:lang w:val="es-CO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35F2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5F2D"/>
    <w:rPr>
      <w:kern w:val="0"/>
      <w:lang w:val="es-CO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B712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8</TotalTime>
  <Pages>1</Pages>
  <Words>28</Words>
  <Characters>164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O ALEJANDRO CRUZ ARROYAVE</dc:creator>
  <cp:keywords/>
  <dc:description/>
  <cp:lastModifiedBy>JUAN LUIS PARRA VERGARA</cp:lastModifiedBy>
  <cp:revision>27</cp:revision>
  <dcterms:created xsi:type="dcterms:W3CDTF">2023-11-14T01:19:00Z</dcterms:created>
  <dcterms:modified xsi:type="dcterms:W3CDTF">2024-08-07T14:35:00Z</dcterms:modified>
</cp:coreProperties>
</file>